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87"/>
        <w:tblW w:w="9630" w:type="dxa"/>
        <w:tblLayout w:type="fixed"/>
        <w:tblLook w:val="04A0" w:firstRow="1" w:lastRow="0" w:firstColumn="1" w:lastColumn="0" w:noHBand="0" w:noVBand="1"/>
      </w:tblPr>
      <w:tblGrid>
        <w:gridCol w:w="1161"/>
        <w:gridCol w:w="1719"/>
        <w:gridCol w:w="2340"/>
        <w:gridCol w:w="1710"/>
        <w:gridCol w:w="2700"/>
      </w:tblGrid>
      <w:tr w:rsidR="008949FC" w:rsidRPr="00A21F96" w14:paraId="3371AD39" w14:textId="77777777" w:rsidTr="008949FC">
        <w:trPr>
          <w:trHeight w:val="219"/>
        </w:trPr>
        <w:tc>
          <w:tcPr>
            <w:tcW w:w="96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BBB6A" w14:textId="73E9A8AC" w:rsidR="008949FC" w:rsidRPr="00A21F96" w:rsidRDefault="008949FC" w:rsidP="008949FC">
            <w:pPr>
              <w:tabs>
                <w:tab w:val="left" w:pos="1080"/>
              </w:tabs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pp </w:t>
            </w:r>
            <w:r w:rsidRPr="00A21F96">
              <w:rPr>
                <w:rFonts w:ascii="Arial" w:hAnsi="Arial" w:cs="Arial"/>
                <w:b/>
                <w:sz w:val="22"/>
                <w:szCs w:val="22"/>
              </w:rPr>
              <w:t>Table 1. Clinical samples used in study</w:t>
            </w:r>
          </w:p>
        </w:tc>
      </w:tr>
      <w:tr w:rsidR="008949FC" w:rsidRPr="00A21F96" w14:paraId="71AF41B0" w14:textId="77777777" w:rsidTr="008949FC">
        <w:trPr>
          <w:trHeight w:val="527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F23C6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C2204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No. of subjec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1F168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Challenge inoculum 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709A8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No. of subject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A5AEF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Challenge inoculum 2</w:t>
            </w:r>
          </w:p>
        </w:tc>
      </w:tr>
      <w:tr w:rsidR="008949FC" w:rsidRPr="00A21F96" w14:paraId="47356613" w14:textId="77777777" w:rsidTr="008949FC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7E5FC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Cohort 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EE7DC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1D1BE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1 x 10</w:t>
            </w:r>
            <w:r w:rsidRPr="00A21F9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A21F96">
              <w:rPr>
                <w:rFonts w:ascii="Arial" w:hAnsi="Arial" w:cs="Arial"/>
                <w:sz w:val="22"/>
                <w:szCs w:val="22"/>
              </w:rPr>
              <w:t xml:space="preserve"> CFU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83260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16A3D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1.4 x 10</w:t>
            </w:r>
            <w:r w:rsidRPr="00A21F9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A21F96">
              <w:rPr>
                <w:rFonts w:ascii="Arial" w:hAnsi="Arial" w:cs="Arial"/>
                <w:sz w:val="22"/>
                <w:szCs w:val="22"/>
              </w:rPr>
              <w:t xml:space="preserve"> CFU</w:t>
            </w:r>
          </w:p>
        </w:tc>
      </w:tr>
      <w:tr w:rsidR="008949FC" w:rsidRPr="00A21F96" w14:paraId="3E00D2CE" w14:textId="77777777" w:rsidTr="008949F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BE6B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Cohort 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EEB5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5572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1.4 x 10</w:t>
            </w:r>
            <w:r w:rsidRPr="00A21F9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A21F96">
              <w:rPr>
                <w:rFonts w:ascii="Arial" w:hAnsi="Arial" w:cs="Arial"/>
                <w:sz w:val="22"/>
                <w:szCs w:val="22"/>
              </w:rPr>
              <w:t xml:space="preserve"> CF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B906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0760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9FC" w:rsidRPr="00A21F96" w14:paraId="1A3D4FFB" w14:textId="77777777" w:rsidTr="008949F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3F603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1AE60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B782F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1F96">
              <w:rPr>
                <w:rFonts w:ascii="Arial" w:hAnsi="Arial" w:cs="Arial"/>
                <w:sz w:val="22"/>
                <w:szCs w:val="22"/>
              </w:rPr>
              <w:t>1.4 x 10</w:t>
            </w:r>
            <w:r w:rsidRPr="00A21F9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21F96">
              <w:rPr>
                <w:rFonts w:ascii="Arial" w:hAnsi="Arial" w:cs="Arial"/>
                <w:sz w:val="22"/>
                <w:szCs w:val="22"/>
              </w:rPr>
              <w:t xml:space="preserve"> CFU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E7EB6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FEB93" w14:textId="77777777" w:rsidR="008949FC" w:rsidRPr="00A21F96" w:rsidRDefault="008949FC" w:rsidP="008949F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EBD45CB" w14:textId="77777777" w:rsidR="008949FC" w:rsidRDefault="008949FC" w:rsidP="008949FC"/>
    <w:sectPr w:rsidR="00894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FC"/>
    <w:rsid w:val="0089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DE976"/>
  <w15:chartTrackingRefBased/>
  <w15:docId w15:val="{2C28DEDA-343F-42DD-9D9B-71265FD0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9F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htein, Biana</dc:creator>
  <cp:keywords/>
  <dc:description/>
  <cp:lastModifiedBy>Bernshtein, Biana</cp:lastModifiedBy>
  <cp:revision>1</cp:revision>
  <dcterms:created xsi:type="dcterms:W3CDTF">2022-07-15T17:57:00Z</dcterms:created>
  <dcterms:modified xsi:type="dcterms:W3CDTF">2022-07-15T18:00:00Z</dcterms:modified>
</cp:coreProperties>
</file>